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ECA" w:rsidRPr="00417A7B" w:rsidRDefault="00AD5ECA" w:rsidP="00AD5ECA">
      <w:pPr>
        <w:pStyle w:val="Heading2"/>
        <w:rPr>
          <w:rFonts w:ascii="Times New Roman" w:hAnsi="Times New Roman" w:cs="Times New Roman"/>
        </w:rPr>
      </w:pPr>
      <w:r w:rsidRPr="00E96634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 xml:space="preserve">3 </w:t>
      </w:r>
      <w:r w:rsidRPr="00E96634">
        <w:rPr>
          <w:rFonts w:ascii="Times New Roman" w:hAnsi="Times New Roman" w:cs="Times New Roman"/>
        </w:rPr>
        <w:t>Clinical data of patients after adjustments in the PSM model</w:t>
      </w:r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276"/>
      </w:tblGrid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3</w:t>
            </w:r>
          </w:p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age, y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9±4.86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7±4.79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5±2.91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5±2.84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eline FSH, </w:t>
            </w:r>
            <w:proofErr w:type="spellStart"/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4±3.65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3±2.76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ral follicle count (AFC)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1±2.39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±0.95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H level, ng/ml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±0.23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6±1.41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rian stimulation protocols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RH Antagonist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(416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(414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GnRH-a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(14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(12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RH-a ultra-long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(16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(20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oocytes retrieved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1±3.55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±3.67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MII oocytes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6±3.20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0±3.42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 ovarian response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(109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(83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optimal ovarian response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(273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6(266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ocyte maturation rate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17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±0.15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umber of 2PN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±2.72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±2.82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fertilization rate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±0.28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±0.26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available embryos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±2.68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±2.76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*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 embryo rate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±0.28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±0.28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of embryos transferred 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±0.74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±0.76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metrial thickness, mm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1±2.60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8±2.49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mulative live birth rate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(161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(162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 birth rate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(117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(105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</w:tr>
      <w:tr w:rsidR="00AD5ECA" w:rsidRPr="00417A7B" w:rsidTr="00997705">
        <w:tc>
          <w:tcPr>
            <w:tcW w:w="325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pregnancy rate, %</w:t>
            </w:r>
          </w:p>
        </w:tc>
        <w:tc>
          <w:tcPr>
            <w:tcW w:w="1842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(145/446)</w:t>
            </w:r>
          </w:p>
        </w:tc>
        <w:tc>
          <w:tcPr>
            <w:tcW w:w="1843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(123/446)</w:t>
            </w:r>
          </w:p>
        </w:tc>
        <w:tc>
          <w:tcPr>
            <w:tcW w:w="1276" w:type="dxa"/>
          </w:tcPr>
          <w:p w:rsidR="00AD5ECA" w:rsidRPr="00417A7B" w:rsidRDefault="00AD5ECA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7A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</w:tr>
    </w:tbl>
    <w:p w:rsidR="00AD5ECA" w:rsidRPr="00417A7B" w:rsidRDefault="00AD5ECA" w:rsidP="00AD5ECA">
      <w:pPr>
        <w:rPr>
          <w:rFonts w:ascii="Times New Roman" w:hAnsi="Times New Roman" w:cs="Times New Roman"/>
          <w:sz w:val="24"/>
          <w:szCs w:val="24"/>
        </w:rPr>
      </w:pPr>
      <w:r w:rsidRPr="00417A7B">
        <w:rPr>
          <w:rFonts w:ascii="Times New Roman" w:hAnsi="Times New Roman" w:cs="Times New Roman"/>
          <w:sz w:val="24"/>
          <w:szCs w:val="24"/>
        </w:rPr>
        <w:t>* Significant differences (P &lt; 0.05).</w:t>
      </w:r>
    </w:p>
    <w:p w:rsidR="009D6D5B" w:rsidRPr="00AD5ECA" w:rsidRDefault="009D6D5B" w:rsidP="00AD5ECA">
      <w:bookmarkStart w:id="0" w:name="_GoBack"/>
      <w:bookmarkEnd w:id="0"/>
    </w:p>
    <w:sectPr w:rsidR="009D6D5B" w:rsidRPr="00AD5ECA" w:rsidSect="004E5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55"/>
    <w:rsid w:val="00005CB1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6C9F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396E"/>
    <w:rsid w:val="001C54ED"/>
    <w:rsid w:val="001C65A3"/>
    <w:rsid w:val="001E2071"/>
    <w:rsid w:val="001E2163"/>
    <w:rsid w:val="001E45F6"/>
    <w:rsid w:val="001E74AB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B582B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976"/>
    <w:rsid w:val="00554E99"/>
    <w:rsid w:val="00564AA6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517A"/>
    <w:rsid w:val="005F3296"/>
    <w:rsid w:val="005F32A2"/>
    <w:rsid w:val="005F3893"/>
    <w:rsid w:val="005F580B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75EB"/>
    <w:rsid w:val="00676B35"/>
    <w:rsid w:val="006810F1"/>
    <w:rsid w:val="006A4BC0"/>
    <w:rsid w:val="006C040D"/>
    <w:rsid w:val="006C13C8"/>
    <w:rsid w:val="006C1BA6"/>
    <w:rsid w:val="006C2284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06FA"/>
    <w:rsid w:val="008E37D2"/>
    <w:rsid w:val="008E5AD0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5ECA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7074"/>
    <w:rsid w:val="00DF008F"/>
    <w:rsid w:val="00DF3B6F"/>
    <w:rsid w:val="00DF6EC9"/>
    <w:rsid w:val="00E11AA3"/>
    <w:rsid w:val="00E20BD7"/>
    <w:rsid w:val="00E21B29"/>
    <w:rsid w:val="00E32A7B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1655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D5E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D5E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8-23T03:01:00Z</dcterms:created>
  <dcterms:modified xsi:type="dcterms:W3CDTF">2021-08-23T03:01:00Z</dcterms:modified>
</cp:coreProperties>
</file>